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BA00A" w14:textId="77777777" w:rsidR="007B4B37" w:rsidRDefault="007B4B37" w:rsidP="007B4B37">
      <w:r>
        <w:t>Appendix Table 1.</w:t>
      </w:r>
    </w:p>
    <w:p w14:paraId="79F77C2B" w14:textId="77777777" w:rsidR="007B4B37" w:rsidRDefault="007B4B37" w:rsidP="007B4B37"/>
    <w:p w14:paraId="266363FA" w14:textId="77777777" w:rsidR="007B4B37" w:rsidRPr="00C251B7" w:rsidRDefault="007B4B37" w:rsidP="007B4B37">
      <w:r w:rsidRPr="006917FE">
        <w:t>Sample Means and Cell Siz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081"/>
        <w:gridCol w:w="1301"/>
        <w:gridCol w:w="1809"/>
        <w:gridCol w:w="1279"/>
        <w:gridCol w:w="1890"/>
      </w:tblGrid>
      <w:tr w:rsidR="007B4B37" w:rsidRPr="00C251B7" w14:paraId="7C4BAEA7" w14:textId="77777777" w:rsidTr="001B37F8">
        <w:trPr>
          <w:trHeight w:val="288"/>
        </w:trPr>
        <w:tc>
          <w:tcPr>
            <w:tcW w:w="3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25F1" w14:textId="77777777" w:rsidR="007B4B37" w:rsidRPr="00C251B7" w:rsidRDefault="007B4B37" w:rsidP="001B37F8"/>
        </w:tc>
        <w:tc>
          <w:tcPr>
            <w:tcW w:w="31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6A4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Adults who had Covid</w:t>
            </w:r>
          </w:p>
        </w:tc>
        <w:tc>
          <w:tcPr>
            <w:tcW w:w="31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72C4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Adults who had long Covid</w:t>
            </w:r>
          </w:p>
        </w:tc>
      </w:tr>
      <w:tr w:rsidR="007B4B37" w:rsidRPr="00C251B7" w14:paraId="4BE363D5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83A9E" w14:textId="77777777" w:rsidR="007B4B37" w:rsidRPr="00C251B7" w:rsidRDefault="007B4B37" w:rsidP="001B37F8">
            <w:pPr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DCCA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oportion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07231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Number of respondent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987A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opor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536C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Number of respondents</w:t>
            </w:r>
          </w:p>
        </w:tc>
      </w:tr>
      <w:tr w:rsidR="007B4B37" w:rsidRPr="00C251B7" w14:paraId="33FECFFA" w14:textId="77777777" w:rsidTr="001B37F8">
        <w:trPr>
          <w:trHeight w:val="288"/>
        </w:trPr>
        <w:tc>
          <w:tcPr>
            <w:tcW w:w="3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BFAA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>Has long Covid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BC10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28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3D1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79,40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1218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.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1344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59,166</w:t>
            </w:r>
          </w:p>
        </w:tc>
      </w:tr>
      <w:tr w:rsidR="007B4B37" w:rsidRPr="00C251B7" w14:paraId="40E049A0" w14:textId="77777777" w:rsidTr="001B37F8">
        <w:trPr>
          <w:trHeight w:val="300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6D1B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>Has activity limitation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82FE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07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7,6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88DF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909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1,427</w:t>
            </w:r>
          </w:p>
        </w:tc>
      </w:tr>
      <w:tr w:rsidR="007B4B37" w:rsidRPr="00C251B7" w14:paraId="388E3C30" w14:textId="77777777" w:rsidTr="001B37F8">
        <w:trPr>
          <w:trHeight w:val="288"/>
        </w:trPr>
        <w:tc>
          <w:tcPr>
            <w:tcW w:w="308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4554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>Has 4-yr degree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AF4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56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627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60,745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DB4C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46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E6AC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7,229</w:t>
            </w:r>
          </w:p>
        </w:tc>
      </w:tr>
      <w:tr w:rsidR="007B4B37" w:rsidRPr="00C251B7" w14:paraId="5E76DAED" w14:textId="77777777" w:rsidTr="001B37F8">
        <w:trPr>
          <w:trHeight w:val="288"/>
        </w:trPr>
        <w:tc>
          <w:tcPr>
            <w:tcW w:w="30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BFE6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>Fema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B8D1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F0BB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67,7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28BA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258A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40,447</w:t>
            </w:r>
          </w:p>
        </w:tc>
      </w:tr>
      <w:tr w:rsidR="007B4B37" w:rsidRPr="00C251B7" w14:paraId="0997AAA1" w14:textId="77777777" w:rsidTr="001B37F8">
        <w:trPr>
          <w:trHeight w:val="288"/>
        </w:trPr>
        <w:tc>
          <w:tcPr>
            <w:tcW w:w="30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8DFE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>Sexual/gender minorit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FF3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FF2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33,7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6604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820B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8,875</w:t>
            </w:r>
          </w:p>
        </w:tc>
      </w:tr>
      <w:tr w:rsidR="007B4B37" w:rsidRPr="00C251B7" w14:paraId="5D5BAEDD" w14:textId="77777777" w:rsidTr="001B37F8">
        <w:trPr>
          <w:trHeight w:val="288"/>
        </w:trPr>
        <w:tc>
          <w:tcPr>
            <w:tcW w:w="30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92AB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Race/ethnicity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7C18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739F" w14:textId="77777777" w:rsidR="007B4B37" w:rsidRPr="00C251B7" w:rsidRDefault="007B4B37" w:rsidP="001B37F8">
            <w:pPr>
              <w:jc w:val="center"/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5880" w14:textId="77777777" w:rsidR="007B4B37" w:rsidRPr="00C251B7" w:rsidRDefault="007B4B37" w:rsidP="001B37F8">
            <w:pPr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1A1D" w14:textId="77777777" w:rsidR="007B4B37" w:rsidRPr="00C251B7" w:rsidRDefault="007B4B37" w:rsidP="001B37F8">
            <w:pPr>
              <w:jc w:val="center"/>
            </w:pPr>
          </w:p>
        </w:tc>
      </w:tr>
      <w:tr w:rsidR="007B4B37" w:rsidRPr="00C251B7" w14:paraId="748D2B3E" w14:textId="77777777" w:rsidTr="001B37F8">
        <w:trPr>
          <w:trHeight w:val="288"/>
        </w:trPr>
        <w:tc>
          <w:tcPr>
            <w:tcW w:w="30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3672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Whi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64F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7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4DDE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15,4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E8BC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38C8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43,567</w:t>
            </w:r>
          </w:p>
        </w:tc>
      </w:tr>
      <w:tr w:rsidR="007B4B37" w:rsidRPr="00C251B7" w14:paraId="56EDF732" w14:textId="77777777" w:rsidTr="001B37F8">
        <w:trPr>
          <w:trHeight w:val="288"/>
        </w:trPr>
        <w:tc>
          <w:tcPr>
            <w:tcW w:w="30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DA83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Hispani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D080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6A1D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7,8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831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2DA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6,700</w:t>
            </w:r>
          </w:p>
        </w:tc>
      </w:tr>
      <w:tr w:rsidR="007B4B37" w:rsidRPr="00C251B7" w14:paraId="700EF9AD" w14:textId="77777777" w:rsidTr="001B37F8">
        <w:trPr>
          <w:trHeight w:val="288"/>
        </w:trPr>
        <w:tc>
          <w:tcPr>
            <w:tcW w:w="30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145B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Black non-Hispani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9CB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A7B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8,2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1D4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D67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4,075</w:t>
            </w:r>
          </w:p>
        </w:tc>
      </w:tr>
      <w:tr w:rsidR="007B4B37" w:rsidRPr="00C251B7" w14:paraId="3F7C4103" w14:textId="77777777" w:rsidTr="001B37F8">
        <w:trPr>
          <w:trHeight w:val="288"/>
        </w:trPr>
        <w:tc>
          <w:tcPr>
            <w:tcW w:w="30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6460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Asian non-Hispani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7A6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F4B0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2,2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0424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AAD4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,663</w:t>
            </w:r>
          </w:p>
        </w:tc>
      </w:tr>
      <w:tr w:rsidR="007B4B37" w:rsidRPr="00C251B7" w14:paraId="5C44D5E1" w14:textId="77777777" w:rsidTr="001B37F8">
        <w:trPr>
          <w:trHeight w:val="288"/>
        </w:trPr>
        <w:tc>
          <w:tcPr>
            <w:tcW w:w="30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DA32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Other race non-Hispani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7C4A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11B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1,9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F2BF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406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3,161</w:t>
            </w:r>
          </w:p>
        </w:tc>
      </w:tr>
      <w:tr w:rsidR="007B4B37" w:rsidRPr="00C251B7" w14:paraId="15601DEC" w14:textId="77777777" w:rsidTr="001B37F8">
        <w:trPr>
          <w:trHeight w:val="288"/>
        </w:trPr>
        <w:tc>
          <w:tcPr>
            <w:tcW w:w="30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F041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>Ag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CD7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49.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747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85,7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E234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48.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D11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59,166</w:t>
            </w:r>
          </w:p>
        </w:tc>
      </w:tr>
      <w:tr w:rsidR="007B4B37" w:rsidRPr="00C251B7" w14:paraId="019C7E35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B3EA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>Two-way interaction term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CEEF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5FC5" w14:textId="77777777" w:rsidR="007B4B37" w:rsidRPr="00C251B7" w:rsidRDefault="007B4B37" w:rsidP="001B37F8">
            <w:pPr>
              <w:jc w:val="center"/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E435" w14:textId="77777777" w:rsidR="007B4B37" w:rsidRPr="00C251B7" w:rsidRDefault="007B4B37" w:rsidP="001B37F8">
            <w:pPr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9559" w14:textId="77777777" w:rsidR="007B4B37" w:rsidRPr="00C251B7" w:rsidRDefault="007B4B37" w:rsidP="001B37F8">
            <w:pPr>
              <w:jc w:val="center"/>
            </w:pPr>
          </w:p>
        </w:tc>
      </w:tr>
      <w:tr w:rsidR="007B4B37" w:rsidRPr="00C251B7" w14:paraId="0186119A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68EE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Whi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5CB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6DD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24,3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9078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30AC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9,191</w:t>
            </w:r>
          </w:p>
        </w:tc>
      </w:tr>
      <w:tr w:rsidR="007B4B37" w:rsidRPr="00C251B7" w14:paraId="44EFEA24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EFA1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Hispani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AD30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C42C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7,1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90E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F578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4,733</w:t>
            </w:r>
          </w:p>
        </w:tc>
      </w:tr>
      <w:tr w:rsidR="007B4B37" w:rsidRPr="00C251B7" w14:paraId="01BBFB9A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2FFC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Black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A644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8918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3,0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4A71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9A08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3,318</w:t>
            </w:r>
          </w:p>
        </w:tc>
      </w:tr>
      <w:tr w:rsidR="007B4B37" w:rsidRPr="00C251B7" w14:paraId="6681C0A8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FC7E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Asian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346F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5BD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5,9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446E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123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981</w:t>
            </w:r>
          </w:p>
        </w:tc>
      </w:tr>
      <w:tr w:rsidR="007B4B37" w:rsidRPr="00C251B7" w14:paraId="7995E59B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EB96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Other rac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AB51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036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7,3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D94F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9E91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,224</w:t>
            </w:r>
          </w:p>
        </w:tc>
      </w:tr>
      <w:tr w:rsidR="007B4B37" w:rsidRPr="00C251B7" w14:paraId="209E0B49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6FB6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Has BA/B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4B18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B77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90,1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A26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369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7,955</w:t>
            </w:r>
          </w:p>
        </w:tc>
      </w:tr>
      <w:tr w:rsidR="007B4B37" w:rsidRPr="00C251B7" w14:paraId="5A921FDF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AD7C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SGM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503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B2C8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1,1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7F0B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A16A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6,319</w:t>
            </w:r>
          </w:p>
        </w:tc>
      </w:tr>
      <w:tr w:rsidR="007B4B37" w:rsidRPr="00C251B7" w14:paraId="1260BD6D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88FA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Has BA/BS*Whi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A5ED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5D6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25,7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E5E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8C3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0,634</w:t>
            </w:r>
          </w:p>
        </w:tc>
      </w:tr>
      <w:tr w:rsidR="007B4B37" w:rsidRPr="00C251B7" w14:paraId="34A6879E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AEDA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Has BA/BS*Hispani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BA2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9B7E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1,7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1540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2858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,514</w:t>
            </w:r>
          </w:p>
        </w:tc>
      </w:tr>
      <w:tr w:rsidR="007B4B37" w:rsidRPr="00C251B7" w14:paraId="7B60B0A7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9575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Has BA/BS*Black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9A4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312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8,1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176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D44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,646</w:t>
            </w:r>
          </w:p>
        </w:tc>
      </w:tr>
      <w:tr w:rsidR="007B4B37" w:rsidRPr="00C251B7" w14:paraId="00689988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FE37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Has BA/BS*Asi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4E1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6E1E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9,6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63B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63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,180</w:t>
            </w:r>
          </w:p>
        </w:tc>
      </w:tr>
      <w:tr w:rsidR="007B4B37" w:rsidRPr="00C251B7" w14:paraId="4F1D28D0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A6F6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Has BA/BS*Other rac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F9D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B5F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5,4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CC4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89D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,255</w:t>
            </w:r>
          </w:p>
        </w:tc>
      </w:tr>
      <w:tr w:rsidR="007B4B37" w:rsidRPr="00C251B7" w14:paraId="4FBB3EEB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8024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Has BA/BS*SGM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B0FA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671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8,8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02BA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487A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4,242</w:t>
            </w:r>
          </w:p>
        </w:tc>
      </w:tr>
      <w:tr w:rsidR="007B4B37" w:rsidRPr="00C251B7" w14:paraId="3682FF15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ABF7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SGM*Whi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007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B7FC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4,1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27D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84FF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6,298</w:t>
            </w:r>
          </w:p>
        </w:tc>
      </w:tr>
      <w:tr w:rsidR="007B4B37" w:rsidRPr="00C251B7" w14:paraId="5FCD8D09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974D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SGM*Hispani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5A8A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136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4,3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79BC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E0B0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,239</w:t>
            </w:r>
          </w:p>
        </w:tc>
      </w:tr>
      <w:tr w:rsidR="007B4B37" w:rsidRPr="00C251B7" w14:paraId="53C072B3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8EF3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SGM*Black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E3B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7218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,8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C64D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720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414</w:t>
            </w:r>
          </w:p>
        </w:tc>
      </w:tr>
      <w:tr w:rsidR="007B4B37" w:rsidRPr="00C251B7" w14:paraId="715A8B76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161F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SGM*Asi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559D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444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,2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FBE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E240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31</w:t>
            </w:r>
          </w:p>
        </w:tc>
      </w:tr>
      <w:tr w:rsidR="007B4B37" w:rsidRPr="00C251B7" w14:paraId="53A8E5A2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2262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SGM*Other rac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CE7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5BF0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,1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BC3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3C0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693</w:t>
            </w:r>
          </w:p>
        </w:tc>
      </w:tr>
      <w:tr w:rsidR="007B4B37" w:rsidRPr="00C251B7" w14:paraId="08977D78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52D1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>Three-way interaction term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E30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9235" w14:textId="77777777" w:rsidR="007B4B37" w:rsidRPr="00C251B7" w:rsidRDefault="007B4B37" w:rsidP="001B37F8">
            <w:pPr>
              <w:jc w:val="center"/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CF1A" w14:textId="77777777" w:rsidR="007B4B37" w:rsidRPr="00C251B7" w:rsidRDefault="007B4B37" w:rsidP="001B37F8">
            <w:pPr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D5BD" w14:textId="77777777" w:rsidR="007B4B37" w:rsidRPr="00C251B7" w:rsidRDefault="007B4B37" w:rsidP="001B37F8">
            <w:pPr>
              <w:jc w:val="center"/>
            </w:pPr>
          </w:p>
        </w:tc>
      </w:tr>
      <w:tr w:rsidR="007B4B37" w:rsidRPr="00C251B7" w14:paraId="45BF38B1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14D9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Has BA/BS*SGM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A1C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F3B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1,2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4B3D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068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,930</w:t>
            </w:r>
          </w:p>
        </w:tc>
      </w:tr>
      <w:tr w:rsidR="007B4B37" w:rsidRPr="00C251B7" w14:paraId="563C1B4F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BB5C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Has BA/BS*Whi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A931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7E71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70,0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6D0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4CF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3,415</w:t>
            </w:r>
          </w:p>
        </w:tc>
      </w:tr>
      <w:tr w:rsidR="007B4B37" w:rsidRPr="00C251B7" w14:paraId="67634532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8A67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Has BA/BS*Hispani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700D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8C60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6,7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F6B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F0DF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,712</w:t>
            </w:r>
          </w:p>
        </w:tc>
      </w:tr>
      <w:tr w:rsidR="007B4B37" w:rsidRPr="00C251B7" w14:paraId="392F2F4D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731E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Has BA/BS*Black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2B9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92E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5,5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5BFF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025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,299</w:t>
            </w:r>
          </w:p>
        </w:tc>
      </w:tr>
      <w:tr w:rsidR="007B4B37" w:rsidRPr="00C251B7" w14:paraId="5478A554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6E31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Has BA/BS*Asi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4A1B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D4C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4,4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065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3F14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676</w:t>
            </w:r>
          </w:p>
        </w:tc>
      </w:tr>
      <w:tr w:rsidR="007B4B37" w:rsidRPr="00C251B7" w14:paraId="305D0683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5F2C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lastRenderedPageBreak/>
              <w:t xml:space="preserve">  Female*Has BA/BS*Other rac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DCC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5DD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3,2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C6A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4AA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853</w:t>
            </w:r>
          </w:p>
        </w:tc>
      </w:tr>
      <w:tr w:rsidR="007B4B37" w:rsidRPr="00C251B7" w14:paraId="6E2F6368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AB60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SGM*Has BA/BS*Whi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6F4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8B6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4,2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A00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C31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3,144</w:t>
            </w:r>
          </w:p>
        </w:tc>
      </w:tr>
      <w:tr w:rsidR="007B4B37" w:rsidRPr="00C251B7" w14:paraId="6B1833DD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7801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SGM*Has BA/BS*Hispani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9582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5938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,9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8DA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8D50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508</w:t>
            </w:r>
          </w:p>
        </w:tc>
      </w:tr>
      <w:tr w:rsidR="007B4B37" w:rsidRPr="00C251B7" w14:paraId="1B0AAA39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A497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SGM*Has BA/BS*Black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FFB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AE3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8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C680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EC8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68</w:t>
            </w:r>
          </w:p>
        </w:tc>
      </w:tr>
      <w:tr w:rsidR="007B4B37" w:rsidRPr="00C251B7" w14:paraId="1A3D1CC5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0296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SGM*Has BA/BS*Asi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D89C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A14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9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11FF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662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57</w:t>
            </w:r>
          </w:p>
        </w:tc>
      </w:tr>
      <w:tr w:rsidR="007B4B37" w:rsidRPr="00C251B7" w14:paraId="2726A7A9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7E4B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SGM*Has BA/BS*Other rac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DD15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66AB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9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612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BD0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65</w:t>
            </w:r>
          </w:p>
        </w:tc>
      </w:tr>
      <w:tr w:rsidR="007B4B37" w:rsidRPr="00C251B7" w14:paraId="316BC208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CA60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SGM*Whi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7F6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1A36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5,0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5F4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66CD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4,465</w:t>
            </w:r>
          </w:p>
        </w:tc>
      </w:tr>
      <w:tr w:rsidR="007B4B37" w:rsidRPr="00C251B7" w14:paraId="55A07590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748B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SGM*Hispani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9E7D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D869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,6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F410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BAF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860</w:t>
            </w:r>
          </w:p>
        </w:tc>
      </w:tr>
      <w:tr w:rsidR="007B4B37" w:rsidRPr="00C251B7" w14:paraId="287A99DD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FB5E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SGM*Black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07C3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89AD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,2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706A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5FAE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332</w:t>
            </w:r>
          </w:p>
        </w:tc>
      </w:tr>
      <w:tr w:rsidR="007B4B37" w:rsidRPr="00C251B7" w14:paraId="7BA59F0A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6C4F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SGM*Asi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CEF1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CEE4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6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DB6B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6281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50</w:t>
            </w:r>
          </w:p>
        </w:tc>
      </w:tr>
      <w:tr w:rsidR="007B4B37" w:rsidRPr="00C251B7" w14:paraId="568B6BD1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3AF8" w14:textId="77777777" w:rsidR="007B4B37" w:rsidRPr="00C251B7" w:rsidRDefault="007B4B37" w:rsidP="001B37F8">
            <w:pPr>
              <w:rPr>
                <w:color w:val="000000"/>
              </w:rPr>
            </w:pPr>
            <w:r w:rsidRPr="00C251B7">
              <w:rPr>
                <w:color w:val="000000"/>
              </w:rPr>
              <w:t xml:space="preserve">  Female*SGM*Other race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AFF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9660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1,451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D47E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A3BC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512</w:t>
            </w:r>
          </w:p>
        </w:tc>
      </w:tr>
      <w:tr w:rsidR="007B4B37" w:rsidRPr="00C251B7" w14:paraId="6FC710F6" w14:textId="77777777" w:rsidTr="001B37F8">
        <w:trPr>
          <w:trHeight w:val="288"/>
        </w:trPr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408D1" w14:textId="77777777" w:rsidR="007B4B37" w:rsidRPr="00C251B7" w:rsidRDefault="007B4B37" w:rsidP="001B37F8">
            <w:pPr>
              <w:rPr>
                <w:color w:val="000000"/>
              </w:rPr>
            </w:pPr>
            <w:r>
              <w:rPr>
                <w:color w:val="000000"/>
              </w:rPr>
              <w:t>Sample Siz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3163D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85,74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8F39B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285,74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66C27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59,1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151E" w14:textId="77777777" w:rsidR="007B4B37" w:rsidRPr="00C251B7" w:rsidRDefault="007B4B37" w:rsidP="001B37F8">
            <w:pPr>
              <w:jc w:val="center"/>
              <w:rPr>
                <w:color w:val="000000"/>
              </w:rPr>
            </w:pPr>
            <w:r w:rsidRPr="00C251B7">
              <w:rPr>
                <w:color w:val="000000"/>
              </w:rPr>
              <w:t>59,166</w:t>
            </w:r>
          </w:p>
        </w:tc>
      </w:tr>
    </w:tbl>
    <w:p w14:paraId="42E2B13E" w14:textId="77777777" w:rsidR="007B4B37" w:rsidRPr="00C251B7" w:rsidRDefault="007B4B37" w:rsidP="007B4B37"/>
    <w:p w14:paraId="0DB66561" w14:textId="77777777" w:rsidR="00DE656F" w:rsidRDefault="00DE656F"/>
    <w:sectPr w:rsidR="00DE656F" w:rsidSect="00331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B37"/>
    <w:rsid w:val="00331F52"/>
    <w:rsid w:val="00550941"/>
    <w:rsid w:val="007B4B37"/>
    <w:rsid w:val="00DE656F"/>
    <w:rsid w:val="00FF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5AF7A"/>
  <w15:chartTrackingRefBased/>
  <w15:docId w15:val="{7802B263-670E-C94A-BBEF-2B7582E35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B3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68</Characters>
  <Application>Microsoft Office Word</Application>
  <DocSecurity>0</DocSecurity>
  <Lines>47</Lines>
  <Paragraphs>20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</dc:creator>
  <cp:keywords/>
  <dc:description/>
  <cp:lastModifiedBy>Jen</cp:lastModifiedBy>
  <cp:revision>1</cp:revision>
  <dcterms:created xsi:type="dcterms:W3CDTF">2023-11-15T01:05:00Z</dcterms:created>
  <dcterms:modified xsi:type="dcterms:W3CDTF">2023-11-15T01:06:00Z</dcterms:modified>
</cp:coreProperties>
</file>